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CB936" w14:textId="511F9D45" w:rsidR="003844C8" w:rsidRDefault="003844C8" w:rsidP="003844C8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Supplementa</w:t>
      </w:r>
      <w:r w:rsidR="004253EA">
        <w:rPr>
          <w:rFonts w:ascii="Calibri" w:hAnsi="Calibri" w:cs="Calibri"/>
          <w:color w:val="000000" w:themeColor="text1"/>
        </w:rPr>
        <w:t>ry</w:t>
      </w:r>
      <w:r>
        <w:rPr>
          <w:rFonts w:ascii="Calibri" w:hAnsi="Calibri" w:cs="Calibri"/>
          <w:color w:val="000000" w:themeColor="text1"/>
        </w:rPr>
        <w:t xml:space="preserve"> Movie Legends</w:t>
      </w:r>
    </w:p>
    <w:p w14:paraId="30FA2E7A" w14:textId="77777777" w:rsidR="003844C8" w:rsidRDefault="003844C8" w:rsidP="003844C8">
      <w:pPr>
        <w:rPr>
          <w:rFonts w:ascii="Calibri" w:hAnsi="Calibri" w:cs="Calibri"/>
          <w:color w:val="000000" w:themeColor="text1"/>
        </w:rPr>
      </w:pPr>
    </w:p>
    <w:p w14:paraId="08D5BA57" w14:textId="07F78F81" w:rsidR="003844C8" w:rsidRDefault="003844C8" w:rsidP="003844C8">
      <w:pPr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>Supplementa</w:t>
      </w:r>
      <w:r w:rsidR="004253EA">
        <w:rPr>
          <w:rFonts w:ascii="Calibri" w:hAnsi="Calibri" w:cs="Calibri"/>
          <w:b/>
          <w:color w:val="000000" w:themeColor="text1"/>
        </w:rPr>
        <w:t>ry</w:t>
      </w:r>
      <w:r>
        <w:rPr>
          <w:rFonts w:ascii="Calibri" w:hAnsi="Calibri" w:cs="Calibri"/>
          <w:b/>
          <w:color w:val="000000" w:themeColor="text1"/>
        </w:rPr>
        <w:t xml:space="preserve"> Movie 1</w:t>
      </w:r>
    </w:p>
    <w:p w14:paraId="0A5A620B" w14:textId="6B1F6B4C" w:rsidR="003844C8" w:rsidRDefault="003844C8" w:rsidP="003844C8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872AF4">
        <w:rPr>
          <w:rFonts w:ascii="Calibri" w:hAnsi="Calibri" w:cs="Calibri"/>
          <w:color w:val="000000" w:themeColor="text1"/>
          <w:lang w:val="en-US"/>
        </w:rPr>
        <w:t xml:space="preserve">Transgenic </w:t>
      </w:r>
      <w:r w:rsidRPr="00872AF4">
        <w:rPr>
          <w:rFonts w:ascii="Calibri" w:hAnsi="Calibri" w:cs="Calibri"/>
          <w:i/>
          <w:color w:val="000000" w:themeColor="text1"/>
          <w:lang w:val="en-US"/>
        </w:rPr>
        <w:t>acta1:eBFP2</w:t>
      </w:r>
      <w:r>
        <w:rPr>
          <w:rFonts w:ascii="Calibri" w:hAnsi="Calibri" w:cs="Calibri"/>
          <w:i/>
          <w:color w:val="000000" w:themeColor="text1"/>
          <w:lang w:val="en-US"/>
        </w:rPr>
        <w:t xml:space="preserve"> 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embryo injected with </w:t>
      </w:r>
      <w:r>
        <w:rPr>
          <w:rFonts w:ascii="Calibri" w:hAnsi="Calibri" w:cs="Calibri"/>
          <w:color w:val="000000" w:themeColor="text1"/>
          <w:lang w:val="en-US"/>
        </w:rPr>
        <w:t xml:space="preserve">an 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eBFP2-targeting sgRNA </w:t>
      </w:r>
      <w:r>
        <w:rPr>
          <w:rFonts w:ascii="Calibri" w:hAnsi="Calibri" w:cs="Calibri"/>
          <w:color w:val="000000" w:themeColor="text1"/>
          <w:lang w:val="en-US"/>
        </w:rPr>
        <w:t xml:space="preserve">and Cas9 </w:t>
      </w:r>
      <w:r w:rsidRPr="00872AF4">
        <w:rPr>
          <w:rFonts w:ascii="Calibri" w:hAnsi="Calibri" w:cs="Calibri"/>
          <w:color w:val="000000" w:themeColor="text1"/>
          <w:lang w:val="en-US"/>
        </w:rPr>
        <w:t>show</w:t>
      </w:r>
      <w:r>
        <w:rPr>
          <w:rFonts w:ascii="Calibri" w:hAnsi="Calibri" w:cs="Calibri"/>
          <w:color w:val="000000" w:themeColor="text1"/>
          <w:lang w:val="en-US"/>
        </w:rPr>
        <w:t>s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 loss of </w:t>
      </w:r>
      <w:r>
        <w:rPr>
          <w:rFonts w:ascii="Calibri" w:hAnsi="Calibri" w:cs="Calibri"/>
          <w:color w:val="000000" w:themeColor="text1"/>
          <w:lang w:val="en-US"/>
        </w:rPr>
        <w:t>eBFP2 expression in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 fast-muscle fibers</w:t>
      </w:r>
      <w:r>
        <w:rPr>
          <w:rFonts w:ascii="Calibri" w:hAnsi="Calibri" w:cs="Calibri"/>
          <w:color w:val="000000" w:themeColor="text1"/>
          <w:lang w:val="en-US"/>
        </w:rPr>
        <w:t>.</w:t>
      </w:r>
    </w:p>
    <w:p w14:paraId="2965306F" w14:textId="37555933" w:rsidR="004253EA" w:rsidRDefault="004253EA" w:rsidP="004253EA">
      <w:pPr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 xml:space="preserve">Supplementary Movie </w:t>
      </w:r>
      <w:r w:rsidR="008A0097">
        <w:rPr>
          <w:rFonts w:ascii="Calibri" w:hAnsi="Calibri" w:cs="Calibri"/>
          <w:b/>
          <w:color w:val="000000" w:themeColor="text1"/>
        </w:rPr>
        <w:t>2</w:t>
      </w:r>
    </w:p>
    <w:p w14:paraId="29FFDDEE" w14:textId="554C6D99" w:rsidR="004253EA" w:rsidRDefault="004253EA" w:rsidP="004253EA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872AF4">
        <w:rPr>
          <w:rFonts w:ascii="Calibri" w:hAnsi="Calibri" w:cs="Calibri"/>
          <w:color w:val="000000" w:themeColor="text1"/>
          <w:lang w:val="en-US"/>
        </w:rPr>
        <w:t xml:space="preserve">Transgenic </w:t>
      </w:r>
      <w:r w:rsidRPr="00872AF4">
        <w:rPr>
          <w:rFonts w:ascii="Calibri" w:hAnsi="Calibri" w:cs="Calibri"/>
          <w:i/>
          <w:color w:val="000000" w:themeColor="text1"/>
          <w:lang w:val="en-US"/>
        </w:rPr>
        <w:t>acta1:eBFP2;smyhc1:eGFP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 embryo co-injected with</w:t>
      </w:r>
      <w:r>
        <w:rPr>
          <w:rFonts w:ascii="Calibri" w:hAnsi="Calibri" w:cs="Calibri"/>
          <w:color w:val="000000" w:themeColor="text1"/>
          <w:lang w:val="en-US"/>
        </w:rPr>
        <w:t xml:space="preserve"> eBFP2 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sgRNA, Cas9 and DNA donor template </w:t>
      </w:r>
      <w:r>
        <w:rPr>
          <w:rFonts w:ascii="Calibri" w:hAnsi="Calibri" w:cs="Calibri"/>
          <w:color w:val="000000" w:themeColor="text1"/>
          <w:lang w:val="en-US"/>
        </w:rPr>
        <w:t xml:space="preserve">exhibits </w:t>
      </w:r>
      <w:proofErr w:type="spellStart"/>
      <w:r w:rsidRPr="00872AF4">
        <w:rPr>
          <w:rFonts w:ascii="Calibri" w:hAnsi="Calibri" w:cs="Calibri"/>
          <w:color w:val="000000" w:themeColor="text1"/>
          <w:lang w:val="en-US"/>
        </w:rPr>
        <w:t>tdTomato</w:t>
      </w:r>
      <w:proofErr w:type="spellEnd"/>
      <w:r>
        <w:rPr>
          <w:rFonts w:ascii="Calibri" w:hAnsi="Calibri" w:cs="Calibri"/>
          <w:color w:val="000000" w:themeColor="text1"/>
          <w:lang w:val="en-US"/>
        </w:rPr>
        <w:t xml:space="preserve"> expression in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 individual fast muscle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872AF4">
        <w:rPr>
          <w:rFonts w:ascii="Calibri" w:hAnsi="Calibri" w:cs="Calibri"/>
          <w:color w:val="000000" w:themeColor="text1"/>
          <w:lang w:val="en-US"/>
        </w:rPr>
        <w:t>fibers.</w:t>
      </w:r>
    </w:p>
    <w:p w14:paraId="57F1B180" w14:textId="02513C2F" w:rsidR="004253EA" w:rsidRDefault="004253EA" w:rsidP="004253EA">
      <w:pPr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 xml:space="preserve">Supplementary Movie </w:t>
      </w:r>
      <w:r w:rsidR="008A0097">
        <w:rPr>
          <w:rFonts w:ascii="Calibri" w:hAnsi="Calibri" w:cs="Calibri"/>
          <w:b/>
          <w:color w:val="000000" w:themeColor="text1"/>
        </w:rPr>
        <w:t>3</w:t>
      </w:r>
    </w:p>
    <w:p w14:paraId="6E33649F" w14:textId="017E76C6" w:rsidR="004253EA" w:rsidRDefault="004253EA" w:rsidP="004253EA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872AF4">
        <w:rPr>
          <w:rFonts w:ascii="Calibri" w:hAnsi="Calibri" w:cs="Calibri"/>
          <w:color w:val="000000" w:themeColor="text1"/>
          <w:lang w:val="en-US"/>
        </w:rPr>
        <w:t xml:space="preserve">3D-rendered z-stack of </w:t>
      </w:r>
      <w:r>
        <w:rPr>
          <w:rFonts w:ascii="Calibri" w:hAnsi="Calibri" w:cs="Calibri"/>
          <w:color w:val="000000" w:themeColor="text1"/>
          <w:lang w:val="en-US"/>
        </w:rPr>
        <w:t xml:space="preserve">a </w:t>
      </w:r>
      <w:r w:rsidRPr="00872AF4">
        <w:rPr>
          <w:rFonts w:ascii="Calibri" w:hAnsi="Calibri" w:cs="Calibri"/>
          <w:color w:val="000000" w:themeColor="text1"/>
          <w:lang w:val="en-US"/>
        </w:rPr>
        <w:t>control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872AF4">
        <w:rPr>
          <w:rFonts w:ascii="Calibri" w:hAnsi="Calibri" w:cs="Calibri"/>
          <w:i/>
          <w:color w:val="000000" w:themeColor="text1"/>
          <w:lang w:val="en-US"/>
        </w:rPr>
        <w:t>acta1:eBFP2;smyhc1:eGFP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>embryo injected with Cas9 and DNA donor template but lacking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 sgRNA.</w:t>
      </w:r>
    </w:p>
    <w:p w14:paraId="0860CBB4" w14:textId="560F5271" w:rsidR="003844C8" w:rsidRDefault="003844C8" w:rsidP="003844C8">
      <w:pPr>
        <w:jc w:val="both"/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>Supplementa</w:t>
      </w:r>
      <w:r w:rsidR="004253EA">
        <w:rPr>
          <w:rFonts w:ascii="Calibri" w:hAnsi="Calibri" w:cs="Calibri"/>
          <w:b/>
          <w:color w:val="000000" w:themeColor="text1"/>
        </w:rPr>
        <w:t>ry</w:t>
      </w:r>
      <w:r>
        <w:rPr>
          <w:rFonts w:ascii="Calibri" w:hAnsi="Calibri" w:cs="Calibri"/>
          <w:b/>
          <w:color w:val="000000" w:themeColor="text1"/>
        </w:rPr>
        <w:t xml:space="preserve"> Movie </w:t>
      </w:r>
      <w:r w:rsidR="008A0097">
        <w:rPr>
          <w:rFonts w:ascii="Calibri" w:hAnsi="Calibri" w:cs="Calibri"/>
          <w:b/>
          <w:color w:val="000000" w:themeColor="text1"/>
        </w:rPr>
        <w:t>4</w:t>
      </w:r>
    </w:p>
    <w:p w14:paraId="04737250" w14:textId="7A761C3D" w:rsidR="003844C8" w:rsidRDefault="003844C8" w:rsidP="003844C8">
      <w:p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Confocal cross-se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ction </w:t>
      </w:r>
      <w:r>
        <w:rPr>
          <w:rFonts w:ascii="Calibri" w:hAnsi="Calibri" w:cs="Calibri"/>
          <w:color w:val="000000" w:themeColor="text1"/>
          <w:lang w:val="en-US"/>
        </w:rPr>
        <w:t>through an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 </w:t>
      </w:r>
      <w:r w:rsidRPr="00900ED9">
        <w:rPr>
          <w:rFonts w:ascii="Calibri" w:hAnsi="Calibri" w:cs="Calibri"/>
          <w:i/>
          <w:color w:val="000000" w:themeColor="text1"/>
          <w:lang w:val="en-US"/>
        </w:rPr>
        <w:t>acta1:eBFP2;smyhc1:eGFP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 embryo show</w:t>
      </w:r>
      <w:r>
        <w:rPr>
          <w:rFonts w:ascii="Calibri" w:hAnsi="Calibri" w:cs="Calibri"/>
          <w:color w:val="000000" w:themeColor="text1"/>
          <w:lang w:val="en-US"/>
        </w:rPr>
        <w:t>ing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 xml:space="preserve">mutually exclusive eBFP2 and </w:t>
      </w:r>
      <w:proofErr w:type="spellStart"/>
      <w:r>
        <w:rPr>
          <w:rFonts w:ascii="Calibri" w:hAnsi="Calibri" w:cs="Calibri"/>
          <w:color w:val="000000" w:themeColor="text1"/>
          <w:lang w:val="en-US"/>
        </w:rPr>
        <w:t>eGFP</w:t>
      </w:r>
      <w:proofErr w:type="spellEnd"/>
      <w:r>
        <w:rPr>
          <w:rFonts w:ascii="Calibri" w:hAnsi="Calibri" w:cs="Calibri"/>
          <w:color w:val="000000" w:themeColor="text1"/>
          <w:lang w:val="en-US"/>
        </w:rPr>
        <w:t xml:space="preserve"> expression in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 xml:space="preserve">individual </w:t>
      </w:r>
      <w:r w:rsidRPr="00872AF4">
        <w:rPr>
          <w:rFonts w:ascii="Calibri" w:hAnsi="Calibri" w:cs="Calibri"/>
          <w:color w:val="000000" w:themeColor="text1"/>
          <w:lang w:val="en-US"/>
        </w:rPr>
        <w:t>fast</w:t>
      </w:r>
      <w:r>
        <w:rPr>
          <w:rFonts w:ascii="Calibri" w:hAnsi="Calibri" w:cs="Calibri"/>
          <w:color w:val="000000" w:themeColor="text1"/>
          <w:lang w:val="en-US"/>
        </w:rPr>
        <w:t>-</w:t>
      </w:r>
      <w:r w:rsidRPr="00872AF4">
        <w:rPr>
          <w:rFonts w:ascii="Calibri" w:hAnsi="Calibri" w:cs="Calibri"/>
          <w:color w:val="000000" w:themeColor="text1"/>
          <w:lang w:val="en-US"/>
        </w:rPr>
        <w:t>muscle fibers.</w:t>
      </w:r>
    </w:p>
    <w:p w14:paraId="65C5D75E" w14:textId="27EE6B52" w:rsidR="004253EA" w:rsidRDefault="004253EA" w:rsidP="004253EA">
      <w:pPr>
        <w:jc w:val="both"/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t xml:space="preserve">Supplementary Movie </w:t>
      </w:r>
      <w:r w:rsidR="008A0097">
        <w:rPr>
          <w:rFonts w:ascii="Calibri" w:hAnsi="Calibri" w:cs="Calibri"/>
          <w:b/>
          <w:color w:val="000000" w:themeColor="text1"/>
        </w:rPr>
        <w:t>5</w:t>
      </w:r>
    </w:p>
    <w:p w14:paraId="71E41819" w14:textId="20264247" w:rsidR="004253EA" w:rsidRDefault="004253EA" w:rsidP="004253EA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872AF4">
        <w:rPr>
          <w:rFonts w:ascii="Calibri" w:hAnsi="Calibri" w:cs="Calibri"/>
          <w:color w:val="000000" w:themeColor="text1"/>
          <w:lang w:val="en-US"/>
        </w:rPr>
        <w:t>3D</w:t>
      </w:r>
      <w:r>
        <w:rPr>
          <w:rFonts w:ascii="Calibri" w:hAnsi="Calibri" w:cs="Calibri"/>
          <w:color w:val="000000" w:themeColor="text1"/>
          <w:lang w:val="en-US"/>
        </w:rPr>
        <w:t>-</w:t>
      </w:r>
      <w:r w:rsidRPr="00872AF4">
        <w:rPr>
          <w:rFonts w:ascii="Calibri" w:hAnsi="Calibri" w:cs="Calibri"/>
          <w:color w:val="000000" w:themeColor="text1"/>
          <w:lang w:val="en-US"/>
        </w:rPr>
        <w:t>rendered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z-stack images of transgenic embryos show loss of </w:t>
      </w:r>
      <w:proofErr w:type="spellStart"/>
      <w:r w:rsidRPr="00872AF4">
        <w:rPr>
          <w:rFonts w:ascii="Calibri" w:hAnsi="Calibri" w:cs="Calibri"/>
          <w:color w:val="000000" w:themeColor="text1"/>
          <w:lang w:val="en-US"/>
        </w:rPr>
        <w:t>eGFP</w:t>
      </w:r>
      <w:proofErr w:type="spellEnd"/>
      <w:r w:rsidRPr="00872AF4">
        <w:rPr>
          <w:rFonts w:ascii="Calibri" w:hAnsi="Calibri" w:cs="Calibri"/>
          <w:color w:val="000000" w:themeColor="text1"/>
          <w:lang w:val="en-US"/>
        </w:rPr>
        <w:t xml:space="preserve"> and eBFP2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872AF4">
        <w:rPr>
          <w:rFonts w:ascii="Calibri" w:hAnsi="Calibri" w:cs="Calibri"/>
          <w:color w:val="000000" w:themeColor="text1"/>
          <w:lang w:val="en-US"/>
        </w:rPr>
        <w:t>signals at slow- and fast-muscle fibers, respectively. Seamless integration of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proofErr w:type="spellStart"/>
      <w:r w:rsidRPr="00872AF4">
        <w:rPr>
          <w:rFonts w:ascii="Calibri" w:hAnsi="Calibri" w:cs="Calibri"/>
          <w:color w:val="000000" w:themeColor="text1"/>
          <w:lang w:val="en-US"/>
        </w:rPr>
        <w:t>tdTomato</w:t>
      </w:r>
      <w:proofErr w:type="spellEnd"/>
      <w:r w:rsidRPr="00872AF4">
        <w:rPr>
          <w:rFonts w:ascii="Calibri" w:hAnsi="Calibri" w:cs="Calibri"/>
          <w:color w:val="000000" w:themeColor="text1"/>
          <w:lang w:val="en-US"/>
        </w:rPr>
        <w:t xml:space="preserve"> was only observed </w:t>
      </w:r>
      <w:r>
        <w:rPr>
          <w:rFonts w:ascii="Calibri" w:hAnsi="Calibri" w:cs="Calibri"/>
          <w:color w:val="000000" w:themeColor="text1"/>
          <w:lang w:val="en-US"/>
        </w:rPr>
        <w:t>in</w:t>
      </w:r>
      <w:r w:rsidRPr="00872AF4">
        <w:rPr>
          <w:rFonts w:ascii="Calibri" w:hAnsi="Calibri" w:cs="Calibri"/>
          <w:color w:val="000000" w:themeColor="text1"/>
          <w:lang w:val="en-US"/>
        </w:rPr>
        <w:t xml:space="preserve"> fast-muscle fibers</w:t>
      </w:r>
      <w:r>
        <w:rPr>
          <w:rFonts w:ascii="Calibri" w:hAnsi="Calibri" w:cs="Calibri"/>
          <w:color w:val="000000" w:themeColor="text1"/>
          <w:lang w:val="en-US"/>
        </w:rPr>
        <w:t>.</w:t>
      </w:r>
    </w:p>
    <w:p w14:paraId="1CEFE790" w14:textId="23648768" w:rsidR="004253EA" w:rsidRPr="004253EA" w:rsidRDefault="004253EA" w:rsidP="003844C8">
      <w:pPr>
        <w:jc w:val="both"/>
        <w:rPr>
          <w:rFonts w:ascii="Calibri" w:hAnsi="Calibri" w:cs="Calibri"/>
          <w:b/>
          <w:color w:val="000000" w:themeColor="text1"/>
          <w:lang w:val="en-US"/>
        </w:rPr>
      </w:pPr>
      <w:r w:rsidRPr="004253EA">
        <w:rPr>
          <w:rFonts w:ascii="Calibri" w:hAnsi="Calibri" w:cs="Calibri"/>
          <w:b/>
          <w:color w:val="000000" w:themeColor="text1"/>
          <w:lang w:val="en-US"/>
        </w:rPr>
        <w:t>Supplementary Data 1</w:t>
      </w:r>
    </w:p>
    <w:p w14:paraId="63C9EC07" w14:textId="156A05C8" w:rsidR="00764D2D" w:rsidRPr="00023193" w:rsidRDefault="00BE43BC" w:rsidP="00BE43BC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Calibri" w:hAnsi="Calibri" w:cs="Calibri"/>
          <w:color w:val="000000" w:themeColor="text1"/>
          <w:lang w:val="en-US"/>
        </w:rPr>
        <w:t xml:space="preserve">Complete dataset showing the individual data points that were plotted in the main and supplementary </w:t>
      </w:r>
      <w:proofErr w:type="spellStart"/>
      <w:r>
        <w:rPr>
          <w:rFonts w:ascii="Calibri" w:hAnsi="Calibri" w:cs="Calibri"/>
          <w:color w:val="000000" w:themeColor="text1"/>
          <w:lang w:val="en-US"/>
        </w:rPr>
        <w:t>figures.</w:t>
      </w:r>
      <w:bookmarkStart w:id="0" w:name="_GoBack"/>
      <w:bookmarkEnd w:id="0"/>
      <w:proofErr w:type="spellEnd"/>
    </w:p>
    <w:sectPr w:rsidR="00764D2D" w:rsidRPr="0002319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3086C3" w14:textId="77777777" w:rsidR="00B41599" w:rsidRDefault="00B41599" w:rsidP="00F8026F">
      <w:pPr>
        <w:spacing w:after="0" w:line="240" w:lineRule="auto"/>
      </w:pPr>
      <w:r>
        <w:separator/>
      </w:r>
    </w:p>
  </w:endnote>
  <w:endnote w:type="continuationSeparator" w:id="0">
    <w:p w14:paraId="1E1D3C2A" w14:textId="77777777" w:rsidR="00B41599" w:rsidRDefault="00B41599" w:rsidP="00F8026F">
      <w:pPr>
        <w:spacing w:after="0" w:line="240" w:lineRule="auto"/>
      </w:pPr>
      <w:r>
        <w:continuationSeparator/>
      </w:r>
    </w:p>
  </w:endnote>
  <w:endnote w:type="continuationNotice" w:id="1">
    <w:p w14:paraId="42E08A80" w14:textId="77777777" w:rsidR="00B41599" w:rsidRDefault="00B4159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49816" w14:textId="77777777" w:rsidR="00D92002" w:rsidRDefault="00D920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A8B4D" w14:textId="77777777" w:rsidR="00B41599" w:rsidRDefault="00B41599" w:rsidP="00F8026F">
      <w:pPr>
        <w:spacing w:after="0" w:line="240" w:lineRule="auto"/>
      </w:pPr>
      <w:r>
        <w:separator/>
      </w:r>
    </w:p>
  </w:footnote>
  <w:footnote w:type="continuationSeparator" w:id="0">
    <w:p w14:paraId="1A96535B" w14:textId="77777777" w:rsidR="00B41599" w:rsidRDefault="00B41599" w:rsidP="00F8026F">
      <w:pPr>
        <w:spacing w:after="0" w:line="240" w:lineRule="auto"/>
      </w:pPr>
      <w:r>
        <w:continuationSeparator/>
      </w:r>
    </w:p>
  </w:footnote>
  <w:footnote w:type="continuationNotice" w:id="1">
    <w:p w14:paraId="292B8FBF" w14:textId="77777777" w:rsidR="00B41599" w:rsidRDefault="00B4159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7EEEB7" w14:textId="77777777" w:rsidR="00D92002" w:rsidRDefault="00D920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D200BF3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52643A"/>
    <w:multiLevelType w:val="hybridMultilevel"/>
    <w:tmpl w:val="A5A8CA64"/>
    <w:lvl w:ilvl="0" w:tplc="5A283B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E209E3"/>
    <w:multiLevelType w:val="hybridMultilevel"/>
    <w:tmpl w:val="C328559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097859"/>
    <w:multiLevelType w:val="hybridMultilevel"/>
    <w:tmpl w:val="77A20FB4"/>
    <w:lvl w:ilvl="0" w:tplc="1534E4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C9A"/>
    <w:rsid w:val="00000C9A"/>
    <w:rsid w:val="00003E40"/>
    <w:rsid w:val="000043A5"/>
    <w:rsid w:val="000050E0"/>
    <w:rsid w:val="00006108"/>
    <w:rsid w:val="00006ABB"/>
    <w:rsid w:val="000079F5"/>
    <w:rsid w:val="00007E09"/>
    <w:rsid w:val="000110B8"/>
    <w:rsid w:val="000115C2"/>
    <w:rsid w:val="00021B79"/>
    <w:rsid w:val="00023193"/>
    <w:rsid w:val="0002432C"/>
    <w:rsid w:val="00024A57"/>
    <w:rsid w:val="00026144"/>
    <w:rsid w:val="00026C5D"/>
    <w:rsid w:val="00032D64"/>
    <w:rsid w:val="000347B7"/>
    <w:rsid w:val="00036C97"/>
    <w:rsid w:val="000374CA"/>
    <w:rsid w:val="0004092B"/>
    <w:rsid w:val="00050F18"/>
    <w:rsid w:val="00057C9A"/>
    <w:rsid w:val="00063B8F"/>
    <w:rsid w:val="00064B4B"/>
    <w:rsid w:val="00065023"/>
    <w:rsid w:val="00065777"/>
    <w:rsid w:val="00067CDB"/>
    <w:rsid w:val="00070046"/>
    <w:rsid w:val="0007019E"/>
    <w:rsid w:val="00071190"/>
    <w:rsid w:val="000726DA"/>
    <w:rsid w:val="00076E1C"/>
    <w:rsid w:val="00083610"/>
    <w:rsid w:val="000844E7"/>
    <w:rsid w:val="00085789"/>
    <w:rsid w:val="000907BA"/>
    <w:rsid w:val="00092AD9"/>
    <w:rsid w:val="00095341"/>
    <w:rsid w:val="0009780C"/>
    <w:rsid w:val="000A4F04"/>
    <w:rsid w:val="000C19C6"/>
    <w:rsid w:val="000C5C9D"/>
    <w:rsid w:val="000C65CA"/>
    <w:rsid w:val="000C6C21"/>
    <w:rsid w:val="000D0C39"/>
    <w:rsid w:val="000D35DB"/>
    <w:rsid w:val="000D460F"/>
    <w:rsid w:val="000D47B5"/>
    <w:rsid w:val="000D7265"/>
    <w:rsid w:val="000E0CBB"/>
    <w:rsid w:val="000E2BA4"/>
    <w:rsid w:val="000E662C"/>
    <w:rsid w:val="000F2F7C"/>
    <w:rsid w:val="000F6586"/>
    <w:rsid w:val="000F6741"/>
    <w:rsid w:val="000F6EFA"/>
    <w:rsid w:val="000F78BE"/>
    <w:rsid w:val="00100DFF"/>
    <w:rsid w:val="00104237"/>
    <w:rsid w:val="00105996"/>
    <w:rsid w:val="0011075C"/>
    <w:rsid w:val="00110957"/>
    <w:rsid w:val="00112ACE"/>
    <w:rsid w:val="00115414"/>
    <w:rsid w:val="00122E5F"/>
    <w:rsid w:val="0012440A"/>
    <w:rsid w:val="00137DC7"/>
    <w:rsid w:val="00137E32"/>
    <w:rsid w:val="00140C6B"/>
    <w:rsid w:val="001438CB"/>
    <w:rsid w:val="00144C62"/>
    <w:rsid w:val="0014504D"/>
    <w:rsid w:val="001544F0"/>
    <w:rsid w:val="00154790"/>
    <w:rsid w:val="00155A11"/>
    <w:rsid w:val="001579A1"/>
    <w:rsid w:val="001612E0"/>
    <w:rsid w:val="00161B30"/>
    <w:rsid w:val="00164AA2"/>
    <w:rsid w:val="0016768F"/>
    <w:rsid w:val="00167C08"/>
    <w:rsid w:val="00173395"/>
    <w:rsid w:val="001734D7"/>
    <w:rsid w:val="00176607"/>
    <w:rsid w:val="001775ED"/>
    <w:rsid w:val="00177F36"/>
    <w:rsid w:val="00177F52"/>
    <w:rsid w:val="0018090B"/>
    <w:rsid w:val="00183ED8"/>
    <w:rsid w:val="0018453E"/>
    <w:rsid w:val="00185340"/>
    <w:rsid w:val="00185656"/>
    <w:rsid w:val="00185869"/>
    <w:rsid w:val="00186004"/>
    <w:rsid w:val="001864B1"/>
    <w:rsid w:val="001931C4"/>
    <w:rsid w:val="001947E6"/>
    <w:rsid w:val="00195A44"/>
    <w:rsid w:val="001961CE"/>
    <w:rsid w:val="00196B39"/>
    <w:rsid w:val="001A0314"/>
    <w:rsid w:val="001A52F9"/>
    <w:rsid w:val="001A6BC0"/>
    <w:rsid w:val="001A7C6A"/>
    <w:rsid w:val="001B3204"/>
    <w:rsid w:val="001B5467"/>
    <w:rsid w:val="001B6470"/>
    <w:rsid w:val="001C0A54"/>
    <w:rsid w:val="001C46BA"/>
    <w:rsid w:val="001C50A2"/>
    <w:rsid w:val="001D5900"/>
    <w:rsid w:val="001D64BC"/>
    <w:rsid w:val="001D7637"/>
    <w:rsid w:val="001E0C90"/>
    <w:rsid w:val="001E573B"/>
    <w:rsid w:val="001E60A1"/>
    <w:rsid w:val="001E630A"/>
    <w:rsid w:val="001F1310"/>
    <w:rsid w:val="001F3802"/>
    <w:rsid w:val="001F3FB8"/>
    <w:rsid w:val="002019D1"/>
    <w:rsid w:val="00202600"/>
    <w:rsid w:val="00202EB1"/>
    <w:rsid w:val="0020658B"/>
    <w:rsid w:val="00207FD9"/>
    <w:rsid w:val="002109AF"/>
    <w:rsid w:val="00211269"/>
    <w:rsid w:val="00212904"/>
    <w:rsid w:val="00215699"/>
    <w:rsid w:val="00216786"/>
    <w:rsid w:val="0022209E"/>
    <w:rsid w:val="002221B2"/>
    <w:rsid w:val="002227BB"/>
    <w:rsid w:val="00223D1E"/>
    <w:rsid w:val="002257E0"/>
    <w:rsid w:val="00225B7F"/>
    <w:rsid w:val="002270B8"/>
    <w:rsid w:val="002277BF"/>
    <w:rsid w:val="002307AA"/>
    <w:rsid w:val="00231D4C"/>
    <w:rsid w:val="00233D35"/>
    <w:rsid w:val="00233E57"/>
    <w:rsid w:val="0023671A"/>
    <w:rsid w:val="00237B38"/>
    <w:rsid w:val="00241666"/>
    <w:rsid w:val="00245A28"/>
    <w:rsid w:val="00245BF2"/>
    <w:rsid w:val="00246A55"/>
    <w:rsid w:val="00250158"/>
    <w:rsid w:val="00250287"/>
    <w:rsid w:val="00253715"/>
    <w:rsid w:val="00254957"/>
    <w:rsid w:val="002626FA"/>
    <w:rsid w:val="00263C8F"/>
    <w:rsid w:val="00265042"/>
    <w:rsid w:val="00271A1C"/>
    <w:rsid w:val="002730BB"/>
    <w:rsid w:val="00273794"/>
    <w:rsid w:val="00275F39"/>
    <w:rsid w:val="002769B1"/>
    <w:rsid w:val="00277E93"/>
    <w:rsid w:val="00280783"/>
    <w:rsid w:val="00280D60"/>
    <w:rsid w:val="0028599C"/>
    <w:rsid w:val="00285E15"/>
    <w:rsid w:val="002931D2"/>
    <w:rsid w:val="00295387"/>
    <w:rsid w:val="00296077"/>
    <w:rsid w:val="002A42A4"/>
    <w:rsid w:val="002A4DC5"/>
    <w:rsid w:val="002A550A"/>
    <w:rsid w:val="002B7C6B"/>
    <w:rsid w:val="002C04DA"/>
    <w:rsid w:val="002C1EEA"/>
    <w:rsid w:val="002C4B8B"/>
    <w:rsid w:val="002C51EF"/>
    <w:rsid w:val="002C5223"/>
    <w:rsid w:val="002C7128"/>
    <w:rsid w:val="002C71F2"/>
    <w:rsid w:val="002D230E"/>
    <w:rsid w:val="002D2409"/>
    <w:rsid w:val="002D71E1"/>
    <w:rsid w:val="002E0FE8"/>
    <w:rsid w:val="002E57E0"/>
    <w:rsid w:val="002E7754"/>
    <w:rsid w:val="002F6DA5"/>
    <w:rsid w:val="00300064"/>
    <w:rsid w:val="00300728"/>
    <w:rsid w:val="00300A4C"/>
    <w:rsid w:val="00301169"/>
    <w:rsid w:val="003035FD"/>
    <w:rsid w:val="00305A72"/>
    <w:rsid w:val="00306D90"/>
    <w:rsid w:val="00307EE7"/>
    <w:rsid w:val="003113BE"/>
    <w:rsid w:val="00312EEE"/>
    <w:rsid w:val="00313BC1"/>
    <w:rsid w:val="003147BD"/>
    <w:rsid w:val="00320AE2"/>
    <w:rsid w:val="00321366"/>
    <w:rsid w:val="00322004"/>
    <w:rsid w:val="0032250C"/>
    <w:rsid w:val="00322FA3"/>
    <w:rsid w:val="00336C36"/>
    <w:rsid w:val="00340AC2"/>
    <w:rsid w:val="00342C22"/>
    <w:rsid w:val="00342D5D"/>
    <w:rsid w:val="00344D27"/>
    <w:rsid w:val="00347129"/>
    <w:rsid w:val="00347394"/>
    <w:rsid w:val="003541CE"/>
    <w:rsid w:val="00354446"/>
    <w:rsid w:val="003549C3"/>
    <w:rsid w:val="00360B7C"/>
    <w:rsid w:val="00361A5D"/>
    <w:rsid w:val="00362FA0"/>
    <w:rsid w:val="0036324C"/>
    <w:rsid w:val="0036356E"/>
    <w:rsid w:val="003644B5"/>
    <w:rsid w:val="00373F2F"/>
    <w:rsid w:val="0037427C"/>
    <w:rsid w:val="003840BE"/>
    <w:rsid w:val="003844C8"/>
    <w:rsid w:val="00384595"/>
    <w:rsid w:val="00385080"/>
    <w:rsid w:val="00387328"/>
    <w:rsid w:val="003912C2"/>
    <w:rsid w:val="00391894"/>
    <w:rsid w:val="00394409"/>
    <w:rsid w:val="00396E04"/>
    <w:rsid w:val="003A188E"/>
    <w:rsid w:val="003A23E4"/>
    <w:rsid w:val="003A379E"/>
    <w:rsid w:val="003A5886"/>
    <w:rsid w:val="003A67D2"/>
    <w:rsid w:val="003B43CB"/>
    <w:rsid w:val="003C0635"/>
    <w:rsid w:val="003C1B16"/>
    <w:rsid w:val="003C5BEB"/>
    <w:rsid w:val="003C5EA4"/>
    <w:rsid w:val="003D3B88"/>
    <w:rsid w:val="003D747E"/>
    <w:rsid w:val="003E1A62"/>
    <w:rsid w:val="003E1BAF"/>
    <w:rsid w:val="003E269C"/>
    <w:rsid w:val="003F1A30"/>
    <w:rsid w:val="003F1C5E"/>
    <w:rsid w:val="003F32BE"/>
    <w:rsid w:val="003F3DDC"/>
    <w:rsid w:val="003F6AA5"/>
    <w:rsid w:val="003F6C6C"/>
    <w:rsid w:val="003F76F2"/>
    <w:rsid w:val="004023D6"/>
    <w:rsid w:val="00405BC1"/>
    <w:rsid w:val="00406322"/>
    <w:rsid w:val="004253EA"/>
    <w:rsid w:val="00425ABB"/>
    <w:rsid w:val="00425FE6"/>
    <w:rsid w:val="00427342"/>
    <w:rsid w:val="00427E2A"/>
    <w:rsid w:val="00430010"/>
    <w:rsid w:val="00432114"/>
    <w:rsid w:val="004343D6"/>
    <w:rsid w:val="004347CC"/>
    <w:rsid w:val="00436A66"/>
    <w:rsid w:val="0043771F"/>
    <w:rsid w:val="00443E5F"/>
    <w:rsid w:val="00450AFC"/>
    <w:rsid w:val="00451C02"/>
    <w:rsid w:val="00452F7E"/>
    <w:rsid w:val="00456B8F"/>
    <w:rsid w:val="00461EF8"/>
    <w:rsid w:val="00463284"/>
    <w:rsid w:val="00463786"/>
    <w:rsid w:val="00463E1F"/>
    <w:rsid w:val="00464AF2"/>
    <w:rsid w:val="0046637D"/>
    <w:rsid w:val="0046654F"/>
    <w:rsid w:val="004741A7"/>
    <w:rsid w:val="00481E3D"/>
    <w:rsid w:val="00482EFF"/>
    <w:rsid w:val="00483FCA"/>
    <w:rsid w:val="0048477D"/>
    <w:rsid w:val="00484BDF"/>
    <w:rsid w:val="00490C30"/>
    <w:rsid w:val="00495D43"/>
    <w:rsid w:val="004A0625"/>
    <w:rsid w:val="004A46BF"/>
    <w:rsid w:val="004A497D"/>
    <w:rsid w:val="004A50AA"/>
    <w:rsid w:val="004A561C"/>
    <w:rsid w:val="004B143A"/>
    <w:rsid w:val="004B15FB"/>
    <w:rsid w:val="004B1DFB"/>
    <w:rsid w:val="004B732A"/>
    <w:rsid w:val="004C3E7F"/>
    <w:rsid w:val="004C6063"/>
    <w:rsid w:val="004D414D"/>
    <w:rsid w:val="004D5F6C"/>
    <w:rsid w:val="004D687A"/>
    <w:rsid w:val="004E1373"/>
    <w:rsid w:val="004E2C4F"/>
    <w:rsid w:val="004E6F49"/>
    <w:rsid w:val="004E7426"/>
    <w:rsid w:val="004F14C9"/>
    <w:rsid w:val="004F2578"/>
    <w:rsid w:val="004F258A"/>
    <w:rsid w:val="004F53C8"/>
    <w:rsid w:val="0050135C"/>
    <w:rsid w:val="005016BF"/>
    <w:rsid w:val="00501FA6"/>
    <w:rsid w:val="005041D3"/>
    <w:rsid w:val="00505E9C"/>
    <w:rsid w:val="00506D51"/>
    <w:rsid w:val="00506DCE"/>
    <w:rsid w:val="005073FD"/>
    <w:rsid w:val="005153ED"/>
    <w:rsid w:val="00525B52"/>
    <w:rsid w:val="00530D53"/>
    <w:rsid w:val="00531059"/>
    <w:rsid w:val="00536FCB"/>
    <w:rsid w:val="00537592"/>
    <w:rsid w:val="00537F6A"/>
    <w:rsid w:val="00545478"/>
    <w:rsid w:val="00552B22"/>
    <w:rsid w:val="00553ADE"/>
    <w:rsid w:val="00563D3F"/>
    <w:rsid w:val="00567B66"/>
    <w:rsid w:val="00567CEB"/>
    <w:rsid w:val="00570F11"/>
    <w:rsid w:val="0057189E"/>
    <w:rsid w:val="0057379B"/>
    <w:rsid w:val="00575527"/>
    <w:rsid w:val="0058006E"/>
    <w:rsid w:val="005803E7"/>
    <w:rsid w:val="00581848"/>
    <w:rsid w:val="0058260A"/>
    <w:rsid w:val="0058405E"/>
    <w:rsid w:val="00584F90"/>
    <w:rsid w:val="0058608F"/>
    <w:rsid w:val="00590BF6"/>
    <w:rsid w:val="005932A4"/>
    <w:rsid w:val="005942B2"/>
    <w:rsid w:val="00595C15"/>
    <w:rsid w:val="005A0C90"/>
    <w:rsid w:val="005A222C"/>
    <w:rsid w:val="005A3E30"/>
    <w:rsid w:val="005B25B1"/>
    <w:rsid w:val="005C12DA"/>
    <w:rsid w:val="005C3CBC"/>
    <w:rsid w:val="005D27BB"/>
    <w:rsid w:val="005D2EC6"/>
    <w:rsid w:val="005D39B6"/>
    <w:rsid w:val="005D3C83"/>
    <w:rsid w:val="005D4013"/>
    <w:rsid w:val="005D6F76"/>
    <w:rsid w:val="005D6FFF"/>
    <w:rsid w:val="005E1059"/>
    <w:rsid w:val="005E58A8"/>
    <w:rsid w:val="005E61C4"/>
    <w:rsid w:val="005E7688"/>
    <w:rsid w:val="005E7825"/>
    <w:rsid w:val="005F3EFF"/>
    <w:rsid w:val="005F4440"/>
    <w:rsid w:val="005F6952"/>
    <w:rsid w:val="005F75BC"/>
    <w:rsid w:val="00602665"/>
    <w:rsid w:val="00610270"/>
    <w:rsid w:val="00610CFD"/>
    <w:rsid w:val="006110F0"/>
    <w:rsid w:val="00612223"/>
    <w:rsid w:val="00613400"/>
    <w:rsid w:val="00613F4A"/>
    <w:rsid w:val="00626DA4"/>
    <w:rsid w:val="006275F1"/>
    <w:rsid w:val="00627F3B"/>
    <w:rsid w:val="0063433F"/>
    <w:rsid w:val="006362E2"/>
    <w:rsid w:val="00640D79"/>
    <w:rsid w:val="00642AE8"/>
    <w:rsid w:val="006439F1"/>
    <w:rsid w:val="00644DF3"/>
    <w:rsid w:val="00645F9B"/>
    <w:rsid w:val="00651C01"/>
    <w:rsid w:val="00653866"/>
    <w:rsid w:val="00653A2E"/>
    <w:rsid w:val="0065718D"/>
    <w:rsid w:val="0066037A"/>
    <w:rsid w:val="00661A77"/>
    <w:rsid w:val="006659AA"/>
    <w:rsid w:val="0067174D"/>
    <w:rsid w:val="006719E3"/>
    <w:rsid w:val="00671C0B"/>
    <w:rsid w:val="0067353C"/>
    <w:rsid w:val="00673F05"/>
    <w:rsid w:val="00674F74"/>
    <w:rsid w:val="00677AC4"/>
    <w:rsid w:val="00677F97"/>
    <w:rsid w:val="00681FCD"/>
    <w:rsid w:val="0068352A"/>
    <w:rsid w:val="00687DA2"/>
    <w:rsid w:val="00691645"/>
    <w:rsid w:val="0069310D"/>
    <w:rsid w:val="00696409"/>
    <w:rsid w:val="006A3FC4"/>
    <w:rsid w:val="006A5F73"/>
    <w:rsid w:val="006A6AB3"/>
    <w:rsid w:val="006B0D6E"/>
    <w:rsid w:val="006B1169"/>
    <w:rsid w:val="006B36F8"/>
    <w:rsid w:val="006B4BCE"/>
    <w:rsid w:val="006B6F5D"/>
    <w:rsid w:val="006B774C"/>
    <w:rsid w:val="006C17FF"/>
    <w:rsid w:val="006C4E32"/>
    <w:rsid w:val="006C5E49"/>
    <w:rsid w:val="006C66F7"/>
    <w:rsid w:val="006C711D"/>
    <w:rsid w:val="006D0D93"/>
    <w:rsid w:val="006D23E5"/>
    <w:rsid w:val="006D2D4C"/>
    <w:rsid w:val="006D65D4"/>
    <w:rsid w:val="006E65A3"/>
    <w:rsid w:val="006F0A71"/>
    <w:rsid w:val="006F1AF0"/>
    <w:rsid w:val="006F59C7"/>
    <w:rsid w:val="006F696A"/>
    <w:rsid w:val="006F71BE"/>
    <w:rsid w:val="00701EBB"/>
    <w:rsid w:val="00702D33"/>
    <w:rsid w:val="00704BE4"/>
    <w:rsid w:val="00707A65"/>
    <w:rsid w:val="007116FD"/>
    <w:rsid w:val="00711C8A"/>
    <w:rsid w:val="00726B8D"/>
    <w:rsid w:val="00727F2A"/>
    <w:rsid w:val="00730049"/>
    <w:rsid w:val="00736FD1"/>
    <w:rsid w:val="007375F7"/>
    <w:rsid w:val="007405DC"/>
    <w:rsid w:val="00740E40"/>
    <w:rsid w:val="007423AB"/>
    <w:rsid w:val="0074347C"/>
    <w:rsid w:val="00743D20"/>
    <w:rsid w:val="007441D6"/>
    <w:rsid w:val="00745682"/>
    <w:rsid w:val="00745CE3"/>
    <w:rsid w:val="00753B60"/>
    <w:rsid w:val="0075775D"/>
    <w:rsid w:val="007615F0"/>
    <w:rsid w:val="00761D30"/>
    <w:rsid w:val="00764D2D"/>
    <w:rsid w:val="007656C3"/>
    <w:rsid w:val="007679B9"/>
    <w:rsid w:val="00772FB0"/>
    <w:rsid w:val="007813E3"/>
    <w:rsid w:val="00781FBC"/>
    <w:rsid w:val="0078446E"/>
    <w:rsid w:val="00785490"/>
    <w:rsid w:val="00785772"/>
    <w:rsid w:val="00793A70"/>
    <w:rsid w:val="00794CEF"/>
    <w:rsid w:val="00795642"/>
    <w:rsid w:val="0079669B"/>
    <w:rsid w:val="007A0623"/>
    <w:rsid w:val="007A2AAC"/>
    <w:rsid w:val="007A2B9D"/>
    <w:rsid w:val="007A2DAE"/>
    <w:rsid w:val="007A38A6"/>
    <w:rsid w:val="007B09C4"/>
    <w:rsid w:val="007B484D"/>
    <w:rsid w:val="007B5A08"/>
    <w:rsid w:val="007B7E79"/>
    <w:rsid w:val="007C1A09"/>
    <w:rsid w:val="007C6070"/>
    <w:rsid w:val="007D252B"/>
    <w:rsid w:val="007D2F0C"/>
    <w:rsid w:val="007E2111"/>
    <w:rsid w:val="007E57F6"/>
    <w:rsid w:val="007E6F0B"/>
    <w:rsid w:val="007F04DA"/>
    <w:rsid w:val="007F22A3"/>
    <w:rsid w:val="007F3444"/>
    <w:rsid w:val="007F69F4"/>
    <w:rsid w:val="00800075"/>
    <w:rsid w:val="0080624F"/>
    <w:rsid w:val="008157D0"/>
    <w:rsid w:val="00815868"/>
    <w:rsid w:val="00816F4D"/>
    <w:rsid w:val="00823D16"/>
    <w:rsid w:val="00827920"/>
    <w:rsid w:val="00832328"/>
    <w:rsid w:val="00835887"/>
    <w:rsid w:val="008358F7"/>
    <w:rsid w:val="00836915"/>
    <w:rsid w:val="00837DAE"/>
    <w:rsid w:val="00840BC1"/>
    <w:rsid w:val="00841E1A"/>
    <w:rsid w:val="008422A1"/>
    <w:rsid w:val="00847E5E"/>
    <w:rsid w:val="00850BEE"/>
    <w:rsid w:val="00853814"/>
    <w:rsid w:val="00853D3E"/>
    <w:rsid w:val="008612C6"/>
    <w:rsid w:val="0086242E"/>
    <w:rsid w:val="00865744"/>
    <w:rsid w:val="00866ACC"/>
    <w:rsid w:val="00866BF3"/>
    <w:rsid w:val="008704BE"/>
    <w:rsid w:val="00870D5A"/>
    <w:rsid w:val="008737C3"/>
    <w:rsid w:val="00875BF8"/>
    <w:rsid w:val="00877643"/>
    <w:rsid w:val="0088480C"/>
    <w:rsid w:val="00890A11"/>
    <w:rsid w:val="00891801"/>
    <w:rsid w:val="00897695"/>
    <w:rsid w:val="008979B1"/>
    <w:rsid w:val="008A0097"/>
    <w:rsid w:val="008A0248"/>
    <w:rsid w:val="008A4D17"/>
    <w:rsid w:val="008A5F94"/>
    <w:rsid w:val="008B059B"/>
    <w:rsid w:val="008B4181"/>
    <w:rsid w:val="008B65BB"/>
    <w:rsid w:val="008B717A"/>
    <w:rsid w:val="008C7C7B"/>
    <w:rsid w:val="008D1396"/>
    <w:rsid w:val="008D2579"/>
    <w:rsid w:val="008D26CA"/>
    <w:rsid w:val="008D2D90"/>
    <w:rsid w:val="008D2EA2"/>
    <w:rsid w:val="008D5363"/>
    <w:rsid w:val="008D55B6"/>
    <w:rsid w:val="008D591E"/>
    <w:rsid w:val="008E0CE8"/>
    <w:rsid w:val="008E1E8F"/>
    <w:rsid w:val="008E4F88"/>
    <w:rsid w:val="008E58FC"/>
    <w:rsid w:val="008E5BAF"/>
    <w:rsid w:val="008F129C"/>
    <w:rsid w:val="008F3A35"/>
    <w:rsid w:val="008F48B7"/>
    <w:rsid w:val="008F5CAB"/>
    <w:rsid w:val="008F7A95"/>
    <w:rsid w:val="00902967"/>
    <w:rsid w:val="00906481"/>
    <w:rsid w:val="00906B2E"/>
    <w:rsid w:val="00907E56"/>
    <w:rsid w:val="00911CB3"/>
    <w:rsid w:val="00912A00"/>
    <w:rsid w:val="00914BD6"/>
    <w:rsid w:val="00915F69"/>
    <w:rsid w:val="009243AF"/>
    <w:rsid w:val="00925C06"/>
    <w:rsid w:val="00927593"/>
    <w:rsid w:val="00930C75"/>
    <w:rsid w:val="009314FF"/>
    <w:rsid w:val="009324AE"/>
    <w:rsid w:val="00932B6B"/>
    <w:rsid w:val="00934232"/>
    <w:rsid w:val="009357EC"/>
    <w:rsid w:val="00945598"/>
    <w:rsid w:val="0094705C"/>
    <w:rsid w:val="0094779E"/>
    <w:rsid w:val="009516B4"/>
    <w:rsid w:val="009526E4"/>
    <w:rsid w:val="0095272D"/>
    <w:rsid w:val="00960D16"/>
    <w:rsid w:val="00964D6D"/>
    <w:rsid w:val="009655BE"/>
    <w:rsid w:val="00966382"/>
    <w:rsid w:val="00970529"/>
    <w:rsid w:val="00972784"/>
    <w:rsid w:val="00975E98"/>
    <w:rsid w:val="009804E6"/>
    <w:rsid w:val="00980E66"/>
    <w:rsid w:val="009825F6"/>
    <w:rsid w:val="00983DA3"/>
    <w:rsid w:val="0099001A"/>
    <w:rsid w:val="009912DD"/>
    <w:rsid w:val="0099589B"/>
    <w:rsid w:val="0099714C"/>
    <w:rsid w:val="009A03C2"/>
    <w:rsid w:val="009A05A7"/>
    <w:rsid w:val="009A2994"/>
    <w:rsid w:val="009A3818"/>
    <w:rsid w:val="009B40C5"/>
    <w:rsid w:val="009B4D70"/>
    <w:rsid w:val="009B4EFE"/>
    <w:rsid w:val="009B5066"/>
    <w:rsid w:val="009C144A"/>
    <w:rsid w:val="009C1E51"/>
    <w:rsid w:val="009C4DF1"/>
    <w:rsid w:val="009C538E"/>
    <w:rsid w:val="009C58E9"/>
    <w:rsid w:val="009C5D53"/>
    <w:rsid w:val="009D2CE5"/>
    <w:rsid w:val="009D5362"/>
    <w:rsid w:val="009D57F1"/>
    <w:rsid w:val="009E127E"/>
    <w:rsid w:val="009E219B"/>
    <w:rsid w:val="009E4122"/>
    <w:rsid w:val="009E6529"/>
    <w:rsid w:val="009F0E3F"/>
    <w:rsid w:val="009F1F3D"/>
    <w:rsid w:val="009F39B8"/>
    <w:rsid w:val="009F59FF"/>
    <w:rsid w:val="00A00BD2"/>
    <w:rsid w:val="00A04609"/>
    <w:rsid w:val="00A04FA3"/>
    <w:rsid w:val="00A110BD"/>
    <w:rsid w:val="00A156CB"/>
    <w:rsid w:val="00A20EFE"/>
    <w:rsid w:val="00A22D9C"/>
    <w:rsid w:val="00A234FC"/>
    <w:rsid w:val="00A23B75"/>
    <w:rsid w:val="00A260B6"/>
    <w:rsid w:val="00A305BB"/>
    <w:rsid w:val="00A30924"/>
    <w:rsid w:val="00A331E7"/>
    <w:rsid w:val="00A41BD1"/>
    <w:rsid w:val="00A41D36"/>
    <w:rsid w:val="00A425F7"/>
    <w:rsid w:val="00A42F55"/>
    <w:rsid w:val="00A43FF6"/>
    <w:rsid w:val="00A47706"/>
    <w:rsid w:val="00A51F80"/>
    <w:rsid w:val="00A612B5"/>
    <w:rsid w:val="00A65190"/>
    <w:rsid w:val="00A668B2"/>
    <w:rsid w:val="00A70ED1"/>
    <w:rsid w:val="00A72313"/>
    <w:rsid w:val="00A7792B"/>
    <w:rsid w:val="00A77B45"/>
    <w:rsid w:val="00A80DE5"/>
    <w:rsid w:val="00A84FEB"/>
    <w:rsid w:val="00A90008"/>
    <w:rsid w:val="00A921C3"/>
    <w:rsid w:val="00A93915"/>
    <w:rsid w:val="00A93C0C"/>
    <w:rsid w:val="00A97060"/>
    <w:rsid w:val="00AA022C"/>
    <w:rsid w:val="00AA5007"/>
    <w:rsid w:val="00AA5057"/>
    <w:rsid w:val="00AB0254"/>
    <w:rsid w:val="00AB26C2"/>
    <w:rsid w:val="00AC449C"/>
    <w:rsid w:val="00AC59E1"/>
    <w:rsid w:val="00AC5DF5"/>
    <w:rsid w:val="00AD3541"/>
    <w:rsid w:val="00AD361F"/>
    <w:rsid w:val="00AD5AFD"/>
    <w:rsid w:val="00AD6A71"/>
    <w:rsid w:val="00AE6C1C"/>
    <w:rsid w:val="00AF66EB"/>
    <w:rsid w:val="00B02499"/>
    <w:rsid w:val="00B02995"/>
    <w:rsid w:val="00B02BE1"/>
    <w:rsid w:val="00B0340E"/>
    <w:rsid w:val="00B04B5A"/>
    <w:rsid w:val="00B14171"/>
    <w:rsid w:val="00B1490C"/>
    <w:rsid w:val="00B17512"/>
    <w:rsid w:val="00B24308"/>
    <w:rsid w:val="00B27473"/>
    <w:rsid w:val="00B32153"/>
    <w:rsid w:val="00B324F3"/>
    <w:rsid w:val="00B33D6B"/>
    <w:rsid w:val="00B350F0"/>
    <w:rsid w:val="00B355FF"/>
    <w:rsid w:val="00B35A2C"/>
    <w:rsid w:val="00B36293"/>
    <w:rsid w:val="00B378B3"/>
    <w:rsid w:val="00B40C29"/>
    <w:rsid w:val="00B41467"/>
    <w:rsid w:val="00B41599"/>
    <w:rsid w:val="00B44B3D"/>
    <w:rsid w:val="00B458B3"/>
    <w:rsid w:val="00B57360"/>
    <w:rsid w:val="00B67015"/>
    <w:rsid w:val="00B7149A"/>
    <w:rsid w:val="00B776A6"/>
    <w:rsid w:val="00B8236D"/>
    <w:rsid w:val="00B823DC"/>
    <w:rsid w:val="00B82830"/>
    <w:rsid w:val="00B83342"/>
    <w:rsid w:val="00B905AC"/>
    <w:rsid w:val="00B9089A"/>
    <w:rsid w:val="00B92037"/>
    <w:rsid w:val="00B941BD"/>
    <w:rsid w:val="00B9549A"/>
    <w:rsid w:val="00B96270"/>
    <w:rsid w:val="00B96B18"/>
    <w:rsid w:val="00BA0320"/>
    <w:rsid w:val="00BA0783"/>
    <w:rsid w:val="00BB3440"/>
    <w:rsid w:val="00BB4BA2"/>
    <w:rsid w:val="00BC0EFA"/>
    <w:rsid w:val="00BC5140"/>
    <w:rsid w:val="00BC7FB8"/>
    <w:rsid w:val="00BD33E1"/>
    <w:rsid w:val="00BE03C0"/>
    <w:rsid w:val="00BE1620"/>
    <w:rsid w:val="00BE259A"/>
    <w:rsid w:val="00BE29EA"/>
    <w:rsid w:val="00BE43BC"/>
    <w:rsid w:val="00BE69E2"/>
    <w:rsid w:val="00BE739E"/>
    <w:rsid w:val="00BF1F89"/>
    <w:rsid w:val="00BF46B2"/>
    <w:rsid w:val="00BF6144"/>
    <w:rsid w:val="00BF7B44"/>
    <w:rsid w:val="00C01188"/>
    <w:rsid w:val="00C0248C"/>
    <w:rsid w:val="00C03CCC"/>
    <w:rsid w:val="00C04816"/>
    <w:rsid w:val="00C05979"/>
    <w:rsid w:val="00C0784D"/>
    <w:rsid w:val="00C1481A"/>
    <w:rsid w:val="00C148B6"/>
    <w:rsid w:val="00C16FA6"/>
    <w:rsid w:val="00C23521"/>
    <w:rsid w:val="00C23BD1"/>
    <w:rsid w:val="00C23CF2"/>
    <w:rsid w:val="00C240B3"/>
    <w:rsid w:val="00C31FCB"/>
    <w:rsid w:val="00C33C14"/>
    <w:rsid w:val="00C406ED"/>
    <w:rsid w:val="00C41311"/>
    <w:rsid w:val="00C41784"/>
    <w:rsid w:val="00C4406F"/>
    <w:rsid w:val="00C46402"/>
    <w:rsid w:val="00C50C6D"/>
    <w:rsid w:val="00C5424C"/>
    <w:rsid w:val="00C61AE3"/>
    <w:rsid w:val="00C62299"/>
    <w:rsid w:val="00C67708"/>
    <w:rsid w:val="00C72AE1"/>
    <w:rsid w:val="00C83978"/>
    <w:rsid w:val="00C92F8E"/>
    <w:rsid w:val="00C9538B"/>
    <w:rsid w:val="00CA085A"/>
    <w:rsid w:val="00CA2DDA"/>
    <w:rsid w:val="00CA3B5B"/>
    <w:rsid w:val="00CB6438"/>
    <w:rsid w:val="00CB6757"/>
    <w:rsid w:val="00CB717B"/>
    <w:rsid w:val="00CB74CB"/>
    <w:rsid w:val="00CC1AF4"/>
    <w:rsid w:val="00CC1CA6"/>
    <w:rsid w:val="00CC283F"/>
    <w:rsid w:val="00CC2BF1"/>
    <w:rsid w:val="00CC3D7B"/>
    <w:rsid w:val="00CC6560"/>
    <w:rsid w:val="00CC67A3"/>
    <w:rsid w:val="00CC6886"/>
    <w:rsid w:val="00CC6D6F"/>
    <w:rsid w:val="00CD219A"/>
    <w:rsid w:val="00CD2B02"/>
    <w:rsid w:val="00CD3FBA"/>
    <w:rsid w:val="00CD4E45"/>
    <w:rsid w:val="00CE0CB8"/>
    <w:rsid w:val="00CE186E"/>
    <w:rsid w:val="00CE335D"/>
    <w:rsid w:val="00CE415F"/>
    <w:rsid w:val="00CE6DA5"/>
    <w:rsid w:val="00CF04E1"/>
    <w:rsid w:val="00CF25CF"/>
    <w:rsid w:val="00CF262E"/>
    <w:rsid w:val="00CF43A6"/>
    <w:rsid w:val="00CF4735"/>
    <w:rsid w:val="00CF657D"/>
    <w:rsid w:val="00D01463"/>
    <w:rsid w:val="00D058CA"/>
    <w:rsid w:val="00D05D8D"/>
    <w:rsid w:val="00D11E95"/>
    <w:rsid w:val="00D13824"/>
    <w:rsid w:val="00D178F2"/>
    <w:rsid w:val="00D20DF8"/>
    <w:rsid w:val="00D221F5"/>
    <w:rsid w:val="00D222DB"/>
    <w:rsid w:val="00D228C9"/>
    <w:rsid w:val="00D23D1B"/>
    <w:rsid w:val="00D31C33"/>
    <w:rsid w:val="00D3576D"/>
    <w:rsid w:val="00D36230"/>
    <w:rsid w:val="00D3681A"/>
    <w:rsid w:val="00D36C75"/>
    <w:rsid w:val="00D3730E"/>
    <w:rsid w:val="00D415D7"/>
    <w:rsid w:val="00D44695"/>
    <w:rsid w:val="00D47BFA"/>
    <w:rsid w:val="00D57133"/>
    <w:rsid w:val="00D6375F"/>
    <w:rsid w:val="00D64B3B"/>
    <w:rsid w:val="00D66E49"/>
    <w:rsid w:val="00D6735C"/>
    <w:rsid w:val="00D703C9"/>
    <w:rsid w:val="00D722DE"/>
    <w:rsid w:val="00D744E4"/>
    <w:rsid w:val="00D75A01"/>
    <w:rsid w:val="00D826AD"/>
    <w:rsid w:val="00D85496"/>
    <w:rsid w:val="00D87286"/>
    <w:rsid w:val="00D901ED"/>
    <w:rsid w:val="00D92002"/>
    <w:rsid w:val="00DA1B17"/>
    <w:rsid w:val="00DA1C34"/>
    <w:rsid w:val="00DA21E0"/>
    <w:rsid w:val="00DA5B03"/>
    <w:rsid w:val="00DA6B36"/>
    <w:rsid w:val="00DA6F47"/>
    <w:rsid w:val="00DA73D5"/>
    <w:rsid w:val="00DB326F"/>
    <w:rsid w:val="00DB37D1"/>
    <w:rsid w:val="00DB3AC7"/>
    <w:rsid w:val="00DB3D4B"/>
    <w:rsid w:val="00DB5F31"/>
    <w:rsid w:val="00DC2210"/>
    <w:rsid w:val="00DC677F"/>
    <w:rsid w:val="00DD62BA"/>
    <w:rsid w:val="00DE4452"/>
    <w:rsid w:val="00DE5843"/>
    <w:rsid w:val="00DE71F0"/>
    <w:rsid w:val="00DF0491"/>
    <w:rsid w:val="00DF3124"/>
    <w:rsid w:val="00DF79BD"/>
    <w:rsid w:val="00DF7B07"/>
    <w:rsid w:val="00DF7E8A"/>
    <w:rsid w:val="00E0039B"/>
    <w:rsid w:val="00E01058"/>
    <w:rsid w:val="00E010BE"/>
    <w:rsid w:val="00E01D29"/>
    <w:rsid w:val="00E0477A"/>
    <w:rsid w:val="00E04A9E"/>
    <w:rsid w:val="00E05B64"/>
    <w:rsid w:val="00E05CC0"/>
    <w:rsid w:val="00E11674"/>
    <w:rsid w:val="00E145BF"/>
    <w:rsid w:val="00E1471D"/>
    <w:rsid w:val="00E2224E"/>
    <w:rsid w:val="00E22B7C"/>
    <w:rsid w:val="00E33139"/>
    <w:rsid w:val="00E3414C"/>
    <w:rsid w:val="00E36A42"/>
    <w:rsid w:val="00E37F4D"/>
    <w:rsid w:val="00E40300"/>
    <w:rsid w:val="00E425AF"/>
    <w:rsid w:val="00E44CA3"/>
    <w:rsid w:val="00E47BFA"/>
    <w:rsid w:val="00E51671"/>
    <w:rsid w:val="00E576FE"/>
    <w:rsid w:val="00E57971"/>
    <w:rsid w:val="00E62289"/>
    <w:rsid w:val="00E63B4B"/>
    <w:rsid w:val="00E65CC9"/>
    <w:rsid w:val="00E73164"/>
    <w:rsid w:val="00E73601"/>
    <w:rsid w:val="00E73B07"/>
    <w:rsid w:val="00E73C5A"/>
    <w:rsid w:val="00E7462C"/>
    <w:rsid w:val="00E758AA"/>
    <w:rsid w:val="00E76E54"/>
    <w:rsid w:val="00E86690"/>
    <w:rsid w:val="00E87A94"/>
    <w:rsid w:val="00E93765"/>
    <w:rsid w:val="00E95DAC"/>
    <w:rsid w:val="00E96AEF"/>
    <w:rsid w:val="00EA5214"/>
    <w:rsid w:val="00EB1465"/>
    <w:rsid w:val="00EB2079"/>
    <w:rsid w:val="00EB2E87"/>
    <w:rsid w:val="00EB4456"/>
    <w:rsid w:val="00EB6875"/>
    <w:rsid w:val="00EC333F"/>
    <w:rsid w:val="00EC6397"/>
    <w:rsid w:val="00EC6831"/>
    <w:rsid w:val="00EC6FF3"/>
    <w:rsid w:val="00ED1746"/>
    <w:rsid w:val="00ED5483"/>
    <w:rsid w:val="00ED5CFE"/>
    <w:rsid w:val="00EE193F"/>
    <w:rsid w:val="00EE3512"/>
    <w:rsid w:val="00EE4197"/>
    <w:rsid w:val="00EE50AE"/>
    <w:rsid w:val="00EE660D"/>
    <w:rsid w:val="00EE7D09"/>
    <w:rsid w:val="00EF7E69"/>
    <w:rsid w:val="00F02ADD"/>
    <w:rsid w:val="00F03199"/>
    <w:rsid w:val="00F03325"/>
    <w:rsid w:val="00F04C47"/>
    <w:rsid w:val="00F22045"/>
    <w:rsid w:val="00F32209"/>
    <w:rsid w:val="00F357E5"/>
    <w:rsid w:val="00F371E0"/>
    <w:rsid w:val="00F4009B"/>
    <w:rsid w:val="00F462D2"/>
    <w:rsid w:val="00F47805"/>
    <w:rsid w:val="00F50116"/>
    <w:rsid w:val="00F5239A"/>
    <w:rsid w:val="00F524C0"/>
    <w:rsid w:val="00F52F07"/>
    <w:rsid w:val="00F54325"/>
    <w:rsid w:val="00F55BB4"/>
    <w:rsid w:val="00F57DB2"/>
    <w:rsid w:val="00F60C1E"/>
    <w:rsid w:val="00F61026"/>
    <w:rsid w:val="00F61F4F"/>
    <w:rsid w:val="00F6424E"/>
    <w:rsid w:val="00F65487"/>
    <w:rsid w:val="00F65B70"/>
    <w:rsid w:val="00F66F7C"/>
    <w:rsid w:val="00F74C46"/>
    <w:rsid w:val="00F8026F"/>
    <w:rsid w:val="00F805D8"/>
    <w:rsid w:val="00F81855"/>
    <w:rsid w:val="00F825A4"/>
    <w:rsid w:val="00F82946"/>
    <w:rsid w:val="00F84FAA"/>
    <w:rsid w:val="00F9050B"/>
    <w:rsid w:val="00F90B4C"/>
    <w:rsid w:val="00F91412"/>
    <w:rsid w:val="00F924A4"/>
    <w:rsid w:val="00F92663"/>
    <w:rsid w:val="00FA6405"/>
    <w:rsid w:val="00FB0307"/>
    <w:rsid w:val="00FB0402"/>
    <w:rsid w:val="00FB1117"/>
    <w:rsid w:val="00FB18A7"/>
    <w:rsid w:val="00FB1CE1"/>
    <w:rsid w:val="00FB7B4F"/>
    <w:rsid w:val="00FC3EC7"/>
    <w:rsid w:val="00FC5D4C"/>
    <w:rsid w:val="00FC7A87"/>
    <w:rsid w:val="00FC7EFE"/>
    <w:rsid w:val="00FD4935"/>
    <w:rsid w:val="00FD510D"/>
    <w:rsid w:val="00FE4323"/>
    <w:rsid w:val="00FE765B"/>
    <w:rsid w:val="00FF170B"/>
    <w:rsid w:val="00FF4DF1"/>
    <w:rsid w:val="00FF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2597E6"/>
  <w15:docId w15:val="{56B3A935-EFE2-4BE1-A2D3-AA5735109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59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841E1A"/>
    <w:pPr>
      <w:ind w:left="720"/>
      <w:contextualSpacing/>
    </w:pPr>
  </w:style>
  <w:style w:type="table" w:customStyle="1" w:styleId="GridTable1Light1">
    <w:name w:val="Grid Table 1 Light1"/>
    <w:basedOn w:val="TableNormal"/>
    <w:uiPriority w:val="46"/>
    <w:rsid w:val="00006A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1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3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3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3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36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F2F7C"/>
    <w:pPr>
      <w:spacing w:after="0" w:line="240" w:lineRule="auto"/>
    </w:pPr>
  </w:style>
  <w:style w:type="paragraph" w:styleId="ListBullet">
    <w:name w:val="List Bullet"/>
    <w:basedOn w:val="Normal"/>
    <w:uiPriority w:val="99"/>
    <w:unhideWhenUsed/>
    <w:rsid w:val="00CF262E"/>
    <w:pPr>
      <w:numPr>
        <w:numId w:val="3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F80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26F"/>
  </w:style>
  <w:style w:type="paragraph" w:styleId="Footer">
    <w:name w:val="footer"/>
    <w:basedOn w:val="Normal"/>
    <w:link w:val="FooterChar"/>
    <w:uiPriority w:val="99"/>
    <w:unhideWhenUsed/>
    <w:rsid w:val="00F80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2A9BC0B-E978-4846-85E4-9052281EF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Ministry of Health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 Mason</dc:creator>
  <cp:lastModifiedBy>Daniel Hesselson</cp:lastModifiedBy>
  <cp:revision>6</cp:revision>
  <cp:lastPrinted>2019-01-17T06:13:00Z</cp:lastPrinted>
  <dcterms:created xsi:type="dcterms:W3CDTF">2019-03-21T05:31:00Z</dcterms:created>
  <dcterms:modified xsi:type="dcterms:W3CDTF">2019-03-31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- Harvard (with titles)</vt:lpwstr>
  </property>
  <property fmtid="{D5CDD505-2E9C-101B-9397-08002B2CF9AE}" pid="8" name="Mendeley Recent Style Id 3_1">
    <vt:lpwstr>http://www.zotero.org/styles/elsevier-harvard-without-titles</vt:lpwstr>
  </property>
  <property fmtid="{D5CDD505-2E9C-101B-9397-08002B2CF9AE}" pid="9" name="Mendeley Recent Style Name 3_1">
    <vt:lpwstr>Elsevier - Harvard (without titles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harvard-imperial-college-london</vt:lpwstr>
  </property>
  <property fmtid="{D5CDD505-2E9C-101B-9397-08002B2CF9AE}" pid="13" name="Mendeley Recent Style Name 5_1">
    <vt:lpwstr>Imperial College London - Harvard</vt:lpwstr>
  </property>
  <property fmtid="{D5CDD505-2E9C-101B-9397-08002B2CF9AE}" pid="14" name="Mendeley Recent Style Id 6_1">
    <vt:lpwstr>http://www.zotero.org/styles/harvard-kings-college-london</vt:lpwstr>
  </property>
  <property fmtid="{D5CDD505-2E9C-101B-9397-08002B2CF9AE}" pid="15" name="Mendeley Recent Style Name 6_1">
    <vt:lpwstr>King's College London - Harvard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61a0bd6-d0bd-3291-9eea-7ea9ffc8ba19</vt:lpwstr>
  </property>
  <property fmtid="{D5CDD505-2E9C-101B-9397-08002B2CF9AE}" pid="24" name="Mendeley Citation Style_1">
    <vt:lpwstr>http://www.zotero.org/styles/nature</vt:lpwstr>
  </property>
</Properties>
</file>